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s: Association between the A46G polymorphism (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rs104271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 in the β2-adrenergic receptor gene and essential hypertension susceptibility in the Chinese population: A PRISMA-compliant meta-analysis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uthors: </w:t>
      </w:r>
      <w:r>
        <w:rPr>
          <w:rFonts w:hint="default" w:ascii="Times New Roman" w:hAnsi="Times New Roman" w:cs="Times New Roman"/>
          <w:sz w:val="24"/>
          <w:szCs w:val="24"/>
        </w:rPr>
        <w:t>Liyuan Yan, MD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1</w:t>
      </w:r>
      <w:r>
        <w:rPr>
          <w:rFonts w:hint="default" w:ascii="Times New Roman" w:hAnsi="Times New Roman" w:cs="Times New Roman"/>
          <w:sz w:val="24"/>
          <w:szCs w:val="24"/>
        </w:rPr>
        <w:t>; Haipeng Wang, PhD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1</w:t>
      </w:r>
      <w:r>
        <w:rPr>
          <w:rFonts w:hint="default" w:ascii="Times New Roman" w:hAnsi="Times New Roman" w:cs="Times New Roman"/>
          <w:sz w:val="24"/>
          <w:szCs w:val="24"/>
        </w:rPr>
        <w:t>; Pengfei Liu, MD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; Minghan Wang, MD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; Jingjing Chen, MD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; Xin Zhao, PhD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*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arch strategy. Source: PubMed (Searched on: January 3, 2020).</w:t>
      </w:r>
    </w:p>
    <w:p>
      <w:pPr>
        <w:tabs>
          <w:tab w:val="left" w:pos="3043"/>
        </w:tabs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β2-adrenergic receptor gene [All fields]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#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β2-AR [All fields]</w:t>
      </w:r>
    </w:p>
    <w:bookmarkEnd w:id="0"/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4"/>
          <w:szCs w:val="24"/>
        </w:rPr>
        <w:t>#3 hyperten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[All fields]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polymorph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[All fields]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varia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 [All fields]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ut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[All fields]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1 OR #2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4 OR #5 OR #6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9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AND #7 AND #8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2191" w:h="1581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A36957"/>
    <w:rsid w:val="0BDB5A57"/>
    <w:rsid w:val="18550589"/>
    <w:rsid w:val="1A26765E"/>
    <w:rsid w:val="44192662"/>
    <w:rsid w:val="4BB46E18"/>
    <w:rsid w:val="4CA36957"/>
    <w:rsid w:val="6CA10179"/>
    <w:rsid w:val="7ECB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9:37:00Z</dcterms:created>
  <dc:creator>Mr.Deku</dc:creator>
  <cp:lastModifiedBy>Mr.Deku</cp:lastModifiedBy>
  <dcterms:modified xsi:type="dcterms:W3CDTF">2020-09-13T08:1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